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14F47" w14:textId="6704E8FA" w:rsidR="00783ACD" w:rsidRDefault="00EC5887" w:rsidP="00184E0A">
      <w:pPr>
        <w:rPr>
          <w:b/>
        </w:rPr>
      </w:pPr>
      <w:r>
        <w:rPr>
          <w:b/>
        </w:rPr>
        <w:t>Supplementary Table 1</w:t>
      </w:r>
      <w:r w:rsidR="00FC3790">
        <w:rPr>
          <w:b/>
        </w:rPr>
        <w:t xml:space="preserve">. </w:t>
      </w:r>
      <w:r w:rsidR="00184E0A">
        <w:rPr>
          <w:b/>
        </w:rPr>
        <w:t>Post-acute Sequelae of SARS-CoV-2 Review of Symptoms</w:t>
      </w:r>
    </w:p>
    <w:p w14:paraId="28B537A8" w14:textId="118DA566" w:rsidR="002C3DDF" w:rsidRPr="00911149" w:rsidRDefault="00911149" w:rsidP="00184E0A">
      <w:pPr>
        <w:rPr>
          <w:b/>
        </w:rPr>
      </w:pPr>
      <w:r w:rsidRPr="00911149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3955"/>
      </w:tblGrid>
      <w:tr w:rsidR="000C58B0" w14:paraId="4CCAAF21" w14:textId="77777777" w:rsidTr="00877023">
        <w:tc>
          <w:tcPr>
            <w:tcW w:w="8630" w:type="dxa"/>
            <w:gridSpan w:val="2"/>
          </w:tcPr>
          <w:p w14:paraId="0E7C2CAD" w14:textId="77777777" w:rsidR="00D12C19" w:rsidRDefault="00D12C19" w:rsidP="00184E0A"/>
        </w:tc>
      </w:tr>
      <w:tr w:rsidR="000C58B0" w:rsidRPr="00184E0A" w14:paraId="25F00144" w14:textId="77777777" w:rsidTr="00D12C19">
        <w:tc>
          <w:tcPr>
            <w:tcW w:w="4675" w:type="dxa"/>
          </w:tcPr>
          <w:p w14:paraId="16AD6D5E" w14:textId="77777777" w:rsidR="00BA60EC" w:rsidRPr="00184E0A" w:rsidRDefault="00BA60EC" w:rsidP="00184E0A">
            <w:r w:rsidRPr="00184E0A">
              <w:t>General</w:t>
            </w:r>
          </w:p>
          <w:p w14:paraId="1649639A" w14:textId="77777777" w:rsidR="00D12C19" w:rsidRPr="00184E0A" w:rsidRDefault="00D12C19" w:rsidP="00184E0A">
            <w:pPr>
              <w:rPr>
                <w:sz w:val="20"/>
                <w:szCs w:val="20"/>
              </w:rPr>
            </w:pPr>
          </w:p>
          <w:p w14:paraId="187EC41E" w14:textId="77777777" w:rsidR="00BA60EC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8367309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Fatigue or low energy</w:t>
            </w:r>
          </w:p>
          <w:p w14:paraId="52367D14" w14:textId="77777777" w:rsidR="00BA60EC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-1971200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Weight loss</w:t>
            </w:r>
          </w:p>
          <w:p w14:paraId="0F693B5D" w14:textId="77777777" w:rsidR="00BA60EC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-9744392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Fevers or chills</w:t>
            </w:r>
          </w:p>
          <w:p w14:paraId="5317231E" w14:textId="77777777" w:rsidR="00BA60EC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1698734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Flushing or the sudden sensation of feeling </w:t>
            </w:r>
            <w:proofErr w:type="gramStart"/>
            <w:r w:rsidR="00BA60EC" w:rsidRPr="00184E0A">
              <w:rPr>
                <w:sz w:val="22"/>
                <w:szCs w:val="22"/>
              </w:rPr>
              <w:t>hot</w:t>
            </w:r>
            <w:proofErr w:type="gramEnd"/>
          </w:p>
          <w:p w14:paraId="39AB28EA" w14:textId="77777777" w:rsidR="00BA60EC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17932483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Insomnia or difficulty getting to </w:t>
            </w:r>
            <w:proofErr w:type="gramStart"/>
            <w:r w:rsidR="00BA60EC" w:rsidRPr="00184E0A">
              <w:rPr>
                <w:sz w:val="22"/>
                <w:szCs w:val="22"/>
              </w:rPr>
              <w:t>sleep</w:t>
            </w:r>
            <w:proofErr w:type="gramEnd"/>
          </w:p>
          <w:p w14:paraId="764D6BE0" w14:textId="77777777" w:rsidR="00BA60EC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8341148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Excessive sleeping</w:t>
            </w:r>
          </w:p>
          <w:p w14:paraId="13306C89" w14:textId="77777777" w:rsidR="00BA60EC" w:rsidRPr="00184E0A" w:rsidRDefault="00BA60EC" w:rsidP="00184E0A"/>
        </w:tc>
        <w:tc>
          <w:tcPr>
            <w:tcW w:w="3955" w:type="dxa"/>
          </w:tcPr>
          <w:p w14:paraId="43C0767F" w14:textId="36BE4047" w:rsidR="00BA60EC" w:rsidRPr="00184E0A" w:rsidRDefault="00BA60EC" w:rsidP="00184E0A">
            <w:r w:rsidRPr="00184E0A">
              <w:t>G</w:t>
            </w:r>
            <w:r w:rsidR="00184E0A">
              <w:t>astroenterology</w:t>
            </w:r>
          </w:p>
          <w:p w14:paraId="498EBEDA" w14:textId="77777777" w:rsidR="00D12C19" w:rsidRPr="00184E0A" w:rsidRDefault="00D12C19" w:rsidP="00184E0A">
            <w:pPr>
              <w:rPr>
                <w:sz w:val="20"/>
                <w:szCs w:val="20"/>
              </w:rPr>
            </w:pPr>
          </w:p>
          <w:p w14:paraId="043C8D70" w14:textId="77777777" w:rsidR="000C58B0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-7135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Heartburn or acid reflux</w:t>
            </w:r>
          </w:p>
          <w:p w14:paraId="220AA5CE" w14:textId="77777777" w:rsidR="00BA60EC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16406829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Nausea and/or </w:t>
            </w:r>
            <w:proofErr w:type="gramStart"/>
            <w:r w:rsidR="00BA60EC" w:rsidRPr="00184E0A">
              <w:rPr>
                <w:sz w:val="22"/>
                <w:szCs w:val="22"/>
              </w:rPr>
              <w:t>vomiting</w:t>
            </w:r>
            <w:proofErr w:type="gramEnd"/>
          </w:p>
          <w:p w14:paraId="0D879872" w14:textId="77777777" w:rsidR="00BA60EC" w:rsidRPr="00184E0A" w:rsidRDefault="00000000" w:rsidP="00184E0A">
            <w:sdt>
              <w:sdtPr>
                <w:rPr>
                  <w:sz w:val="22"/>
                  <w:szCs w:val="22"/>
                </w:rPr>
                <w:id w:val="1342123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Diarrhea</w:t>
            </w:r>
          </w:p>
        </w:tc>
      </w:tr>
      <w:tr w:rsidR="000C58B0" w:rsidRPr="00184E0A" w14:paraId="64829F9E" w14:textId="77777777" w:rsidTr="00D12C19">
        <w:tc>
          <w:tcPr>
            <w:tcW w:w="4675" w:type="dxa"/>
          </w:tcPr>
          <w:p w14:paraId="036D5BDB" w14:textId="1E73D3D9" w:rsidR="00BA60EC" w:rsidRPr="00184E0A" w:rsidRDefault="00184E0A" w:rsidP="00184E0A">
            <w:r>
              <w:t>Neurocognitive</w:t>
            </w:r>
          </w:p>
          <w:p w14:paraId="1569A558" w14:textId="77777777" w:rsidR="00D12C19" w:rsidRPr="00184E0A" w:rsidRDefault="00D12C19" w:rsidP="00184E0A">
            <w:pPr>
              <w:rPr>
                <w:sz w:val="20"/>
                <w:szCs w:val="20"/>
              </w:rPr>
            </w:pPr>
          </w:p>
          <w:p w14:paraId="10F8F112" w14:textId="77777777" w:rsidR="00BA60EC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448287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Headaches</w:t>
            </w:r>
          </w:p>
          <w:p w14:paraId="3944F9AF" w14:textId="77777777" w:rsidR="00BA60EC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2051796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Difficulty remembering </w:t>
            </w:r>
            <w:proofErr w:type="gramStart"/>
            <w:r w:rsidR="00BA60EC" w:rsidRPr="00184E0A">
              <w:rPr>
                <w:sz w:val="22"/>
                <w:szCs w:val="22"/>
              </w:rPr>
              <w:t>things</w:t>
            </w:r>
            <w:proofErr w:type="gramEnd"/>
          </w:p>
          <w:p w14:paraId="262B869E" w14:textId="77777777" w:rsidR="000C58B0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628366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Forgetting words</w:t>
            </w:r>
            <w:r w:rsidR="000C58B0" w:rsidRPr="00184E0A">
              <w:rPr>
                <w:sz w:val="22"/>
                <w:szCs w:val="22"/>
              </w:rPr>
              <w:tab/>
            </w:r>
          </w:p>
          <w:p w14:paraId="6ED81F48" w14:textId="77777777" w:rsidR="000C58B0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-447387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Feeling like your thinking is </w:t>
            </w:r>
            <w:proofErr w:type="gramStart"/>
            <w:r w:rsidR="00BA60EC" w:rsidRPr="00184E0A">
              <w:rPr>
                <w:sz w:val="22"/>
                <w:szCs w:val="22"/>
              </w:rPr>
              <w:t>slow</w:t>
            </w:r>
            <w:proofErr w:type="gramEnd"/>
            <w:r w:rsidR="000C58B0" w:rsidRPr="00184E0A">
              <w:rPr>
                <w:sz w:val="22"/>
                <w:szCs w:val="22"/>
              </w:rPr>
              <w:tab/>
            </w:r>
          </w:p>
          <w:p w14:paraId="7434FCB9" w14:textId="77777777" w:rsidR="000C58B0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1572085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Difficulty concentrating</w:t>
            </w:r>
            <w:r w:rsidR="000C58B0" w:rsidRPr="00184E0A">
              <w:rPr>
                <w:sz w:val="22"/>
                <w:szCs w:val="22"/>
              </w:rPr>
              <w:tab/>
            </w:r>
          </w:p>
          <w:p w14:paraId="2FD030E1" w14:textId="77777777" w:rsidR="000C58B0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-8816320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Hearing loss</w:t>
            </w:r>
            <w:r w:rsidR="000C58B0" w:rsidRPr="00184E0A">
              <w:rPr>
                <w:sz w:val="22"/>
                <w:szCs w:val="22"/>
              </w:rPr>
              <w:tab/>
            </w:r>
          </w:p>
          <w:p w14:paraId="60F00253" w14:textId="77777777" w:rsidR="000C58B0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-7327771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Loss of smell</w:t>
            </w:r>
            <w:r w:rsidR="000C58B0" w:rsidRPr="00184E0A">
              <w:rPr>
                <w:sz w:val="22"/>
                <w:szCs w:val="22"/>
              </w:rPr>
              <w:tab/>
            </w:r>
          </w:p>
          <w:p w14:paraId="72961B24" w14:textId="77777777" w:rsidR="000C58B0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-1921629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Loss of taste</w:t>
            </w:r>
            <w:r w:rsidR="000C58B0" w:rsidRPr="00184E0A">
              <w:rPr>
                <w:sz w:val="22"/>
                <w:szCs w:val="22"/>
              </w:rPr>
              <w:tab/>
            </w:r>
          </w:p>
          <w:p w14:paraId="039C30FD" w14:textId="77777777" w:rsidR="000C58B0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17161565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Ringing in your ear</w:t>
            </w:r>
          </w:p>
          <w:p w14:paraId="1A100599" w14:textId="77777777" w:rsidR="00BA60EC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-13956653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Dizziness</w:t>
            </w:r>
          </w:p>
          <w:p w14:paraId="73B36E15" w14:textId="77777777" w:rsidR="00D12C19" w:rsidRPr="00184E0A" w:rsidRDefault="00D12C19" w:rsidP="00184E0A"/>
        </w:tc>
        <w:tc>
          <w:tcPr>
            <w:tcW w:w="3955" w:type="dxa"/>
          </w:tcPr>
          <w:p w14:paraId="459321FA" w14:textId="1112CD29" w:rsidR="00BA60EC" w:rsidRPr="00184E0A" w:rsidRDefault="00BA60EC" w:rsidP="00184E0A">
            <w:r w:rsidRPr="00184E0A">
              <w:t>M</w:t>
            </w:r>
            <w:r w:rsidR="00184E0A">
              <w:t>usculoskeletal</w:t>
            </w:r>
          </w:p>
          <w:p w14:paraId="388B4186" w14:textId="77777777" w:rsidR="00D12C19" w:rsidRPr="00184E0A" w:rsidRDefault="00D12C19" w:rsidP="00184E0A">
            <w:pPr>
              <w:rPr>
                <w:sz w:val="20"/>
                <w:szCs w:val="20"/>
              </w:rPr>
            </w:pPr>
          </w:p>
          <w:p w14:paraId="515D7304" w14:textId="77777777" w:rsidR="000C58B0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1783681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Muscle pain</w:t>
            </w:r>
            <w:r w:rsidR="000C58B0" w:rsidRPr="00184E0A">
              <w:rPr>
                <w:sz w:val="22"/>
                <w:szCs w:val="22"/>
              </w:rPr>
              <w:tab/>
              <w:t xml:space="preserve"> </w:t>
            </w:r>
          </w:p>
          <w:p w14:paraId="09124948" w14:textId="77777777" w:rsidR="000C58B0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588662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Joint pains</w:t>
            </w:r>
            <w:r w:rsidR="000C58B0" w:rsidRPr="00184E0A">
              <w:rPr>
                <w:sz w:val="22"/>
                <w:szCs w:val="22"/>
              </w:rPr>
              <w:tab/>
            </w:r>
          </w:p>
          <w:p w14:paraId="1D92070E" w14:textId="77777777" w:rsidR="000C58B0" w:rsidRPr="00184E0A" w:rsidRDefault="00000000" w:rsidP="00184E0A">
            <w:pPr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id w:val="21042974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A60EC" w:rsidRPr="00184E0A">
              <w:rPr>
                <w:sz w:val="22"/>
                <w:szCs w:val="22"/>
              </w:rPr>
              <w:t xml:space="preserve">  Weakness in your arms or legs</w:t>
            </w:r>
            <w:r w:rsidR="000C58B0" w:rsidRPr="00184E0A">
              <w:rPr>
                <w:sz w:val="22"/>
                <w:szCs w:val="22"/>
              </w:rPr>
              <w:tab/>
            </w:r>
          </w:p>
          <w:p w14:paraId="06256AE6" w14:textId="77777777" w:rsidR="000C58B0" w:rsidRPr="00184E0A" w:rsidRDefault="000C58B0" w:rsidP="00184E0A"/>
        </w:tc>
      </w:tr>
      <w:tr w:rsidR="000C58B0" w:rsidRPr="00184E0A" w14:paraId="15F3D4C4" w14:textId="77777777" w:rsidTr="00D12C19">
        <w:trPr>
          <w:trHeight w:val="1448"/>
        </w:trPr>
        <w:tc>
          <w:tcPr>
            <w:tcW w:w="4675" w:type="dxa"/>
          </w:tcPr>
          <w:p w14:paraId="023254BB" w14:textId="7CC27BB8" w:rsidR="000C58B0" w:rsidRPr="00184E0A" w:rsidRDefault="00BA60EC" w:rsidP="00184E0A">
            <w:r w:rsidRPr="00184E0A">
              <w:t>C</w:t>
            </w:r>
            <w:r w:rsidR="00184E0A">
              <w:t>ardiovascular</w:t>
            </w:r>
          </w:p>
          <w:p w14:paraId="5FE945BA" w14:textId="77777777" w:rsidR="00D12C19" w:rsidRPr="00184E0A" w:rsidRDefault="00D12C19" w:rsidP="00184E0A">
            <w:pPr>
              <w:rPr>
                <w:sz w:val="20"/>
                <w:szCs w:val="20"/>
              </w:rPr>
            </w:pPr>
          </w:p>
          <w:p w14:paraId="1324C877" w14:textId="527C9F54" w:rsidR="000C58B0" w:rsidRPr="00184E0A" w:rsidRDefault="00000000" w:rsidP="00184E0A">
            <w:sdt>
              <w:sdtPr>
                <w:id w:val="924921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A60EC" w:rsidRPr="00184E0A">
              <w:t xml:space="preserve">  Fast or pounding heart beats</w:t>
            </w:r>
            <w:r w:rsidR="00184E0A">
              <w:t xml:space="preserve">, </w:t>
            </w:r>
            <w:proofErr w:type="gramStart"/>
            <w:r w:rsidR="00184E0A">
              <w:t>palpitations</w:t>
            </w:r>
            <w:proofErr w:type="gramEnd"/>
            <w:r w:rsidR="000C58B0" w:rsidRPr="00184E0A">
              <w:tab/>
            </w:r>
          </w:p>
          <w:p w14:paraId="052B4A30" w14:textId="77777777" w:rsidR="000C58B0" w:rsidRPr="00184E0A" w:rsidRDefault="00000000" w:rsidP="00184E0A">
            <w:pPr>
              <w:rPr>
                <w:sz w:val="20"/>
                <w:szCs w:val="20"/>
              </w:rPr>
            </w:pPr>
            <w:sdt>
              <w:sdtPr>
                <w:id w:val="-15078179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A60EC" w:rsidRPr="00184E0A">
              <w:t xml:space="preserve">  Chest pain</w:t>
            </w:r>
          </w:p>
        </w:tc>
        <w:tc>
          <w:tcPr>
            <w:tcW w:w="3955" w:type="dxa"/>
          </w:tcPr>
          <w:p w14:paraId="68C9B574" w14:textId="20E4A046" w:rsidR="00BA60EC" w:rsidRPr="00184E0A" w:rsidRDefault="00BA60EC" w:rsidP="00184E0A">
            <w:r w:rsidRPr="00184E0A">
              <w:t>Derm</w:t>
            </w:r>
            <w:r w:rsidR="00184E0A">
              <w:t>atology</w:t>
            </w:r>
          </w:p>
          <w:p w14:paraId="1D430ED1" w14:textId="77777777" w:rsidR="00D12C19" w:rsidRPr="00184E0A" w:rsidRDefault="00D12C19" w:rsidP="00184E0A">
            <w:pPr>
              <w:rPr>
                <w:sz w:val="20"/>
                <w:szCs w:val="20"/>
              </w:rPr>
            </w:pPr>
          </w:p>
          <w:p w14:paraId="309C1C14" w14:textId="77777777" w:rsidR="000C58B0" w:rsidRPr="00184E0A" w:rsidRDefault="00000000" w:rsidP="00184E0A">
            <w:sdt>
              <w:sdtPr>
                <w:id w:val="-19197848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A60EC" w:rsidRPr="00184E0A">
              <w:t xml:space="preserve">  Rash</w:t>
            </w:r>
            <w:r w:rsidR="000C58B0" w:rsidRPr="00184E0A">
              <w:tab/>
            </w:r>
          </w:p>
          <w:p w14:paraId="6FEDEEEC" w14:textId="77777777" w:rsidR="000C58B0" w:rsidRPr="00184E0A" w:rsidRDefault="00000000" w:rsidP="00184E0A">
            <w:pPr>
              <w:rPr>
                <w:sz w:val="20"/>
                <w:szCs w:val="20"/>
              </w:rPr>
            </w:pPr>
            <w:sdt>
              <w:sdtPr>
                <w:id w:val="6340718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2C19" w:rsidRPr="00184E0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A60EC" w:rsidRPr="00184E0A">
              <w:t xml:space="preserve">  Hair loss</w:t>
            </w:r>
            <w:r w:rsidR="000C58B0" w:rsidRPr="00184E0A">
              <w:rPr>
                <w:sz w:val="20"/>
                <w:szCs w:val="20"/>
              </w:rPr>
              <w:tab/>
            </w:r>
          </w:p>
        </w:tc>
      </w:tr>
      <w:tr w:rsidR="000C58B0" w14:paraId="06ACE257" w14:textId="77777777" w:rsidTr="00D12C19">
        <w:tc>
          <w:tcPr>
            <w:tcW w:w="4675" w:type="dxa"/>
          </w:tcPr>
          <w:p w14:paraId="46360E96" w14:textId="3350332C" w:rsidR="000C58B0" w:rsidRPr="00184E0A" w:rsidRDefault="00BA60EC" w:rsidP="00184E0A">
            <w:r w:rsidRPr="00184E0A">
              <w:t>Pulm</w:t>
            </w:r>
            <w:r w:rsidR="00184E0A">
              <w:t>onology</w:t>
            </w:r>
          </w:p>
          <w:p w14:paraId="22DA70DA" w14:textId="77777777" w:rsidR="00D12C19" w:rsidRPr="00184E0A" w:rsidRDefault="00D12C19" w:rsidP="00184E0A">
            <w:pPr>
              <w:rPr>
                <w:sz w:val="20"/>
                <w:szCs w:val="20"/>
              </w:rPr>
            </w:pPr>
          </w:p>
          <w:p w14:paraId="3128254D" w14:textId="77777777" w:rsidR="000C58B0" w:rsidRPr="00184E0A" w:rsidRDefault="00000000" w:rsidP="00184E0A">
            <w:sdt>
              <w:sdtPr>
                <w:id w:val="6879506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A60EC" w:rsidRPr="00184E0A">
              <w:t xml:space="preserve">  Shortness of breath</w:t>
            </w:r>
            <w:r w:rsidR="000C58B0" w:rsidRPr="00184E0A">
              <w:tab/>
            </w:r>
          </w:p>
          <w:p w14:paraId="6C2BC719" w14:textId="77777777" w:rsidR="000C58B0" w:rsidRPr="00184E0A" w:rsidRDefault="00000000" w:rsidP="00184E0A">
            <w:sdt>
              <w:sdtPr>
                <w:id w:val="-21084984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A60EC" w:rsidRPr="00184E0A">
              <w:t xml:space="preserve">  Cough</w:t>
            </w:r>
            <w:r w:rsidR="000C58B0" w:rsidRPr="00184E0A">
              <w:tab/>
            </w:r>
          </w:p>
          <w:p w14:paraId="6681F8E6" w14:textId="77777777" w:rsidR="000C58B0" w:rsidRPr="00184E0A" w:rsidRDefault="00000000" w:rsidP="00184E0A">
            <w:sdt>
              <w:sdtPr>
                <w:id w:val="-19375942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A60EC" w:rsidRPr="00184E0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A60EC" w:rsidRPr="00184E0A">
              <w:t xml:space="preserve">  Wheezing</w:t>
            </w:r>
          </w:p>
        </w:tc>
        <w:tc>
          <w:tcPr>
            <w:tcW w:w="3955" w:type="dxa"/>
          </w:tcPr>
          <w:p w14:paraId="23368246" w14:textId="696F231D" w:rsidR="00BA60EC" w:rsidRPr="00184E0A" w:rsidRDefault="00BA60EC" w:rsidP="00184E0A">
            <w:r w:rsidRPr="00184E0A">
              <w:t>Psych</w:t>
            </w:r>
            <w:r w:rsidR="00184E0A">
              <w:t>iatry</w:t>
            </w:r>
          </w:p>
          <w:p w14:paraId="7D306E6C" w14:textId="77777777" w:rsidR="00D12C19" w:rsidRPr="00184E0A" w:rsidRDefault="00D12C19" w:rsidP="00184E0A">
            <w:pPr>
              <w:rPr>
                <w:sz w:val="20"/>
                <w:szCs w:val="20"/>
              </w:rPr>
            </w:pPr>
          </w:p>
          <w:p w14:paraId="460931E0" w14:textId="77777777" w:rsidR="000C58B0" w:rsidRPr="00184E0A" w:rsidRDefault="00000000" w:rsidP="00184E0A">
            <w:sdt>
              <w:sdtPr>
                <w:id w:val="-12105620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2C19" w:rsidRPr="00184E0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12C19" w:rsidRPr="00184E0A">
              <w:t xml:space="preserve">  Depression</w:t>
            </w:r>
            <w:r w:rsidR="000C58B0" w:rsidRPr="00184E0A">
              <w:tab/>
            </w:r>
          </w:p>
          <w:p w14:paraId="69CB35F7" w14:textId="77777777" w:rsidR="000C58B0" w:rsidRPr="007331A6" w:rsidRDefault="00000000" w:rsidP="00184E0A">
            <w:pPr>
              <w:rPr>
                <w:sz w:val="20"/>
                <w:szCs w:val="20"/>
              </w:rPr>
            </w:pPr>
            <w:sdt>
              <w:sdtPr>
                <w:id w:val="-1540508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2C19" w:rsidRPr="00184E0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12C19" w:rsidRPr="00184E0A">
              <w:t xml:space="preserve">  Anxiety</w:t>
            </w:r>
            <w:r w:rsidR="000C58B0" w:rsidRPr="007331A6">
              <w:rPr>
                <w:sz w:val="20"/>
                <w:szCs w:val="20"/>
              </w:rPr>
              <w:tab/>
            </w:r>
          </w:p>
          <w:p w14:paraId="33E22B88" w14:textId="77777777" w:rsidR="000C58B0" w:rsidRDefault="000C58B0" w:rsidP="00184E0A"/>
        </w:tc>
      </w:tr>
    </w:tbl>
    <w:p w14:paraId="3173E698" w14:textId="77777777" w:rsidR="00314866" w:rsidRDefault="00314866"/>
    <w:p w14:paraId="46621788" w14:textId="77777777" w:rsidR="00314866" w:rsidRDefault="00314866"/>
    <w:p w14:paraId="3C2D8CBB" w14:textId="5A354DB5" w:rsidR="00911149" w:rsidRDefault="00911149">
      <w:r>
        <w:br w:type="page"/>
      </w:r>
    </w:p>
    <w:p w14:paraId="49F30B18" w14:textId="77777777" w:rsidR="00314866" w:rsidRDefault="00314866"/>
    <w:p w14:paraId="3A7CB0FC" w14:textId="77777777" w:rsidR="00314866" w:rsidRDefault="00314866"/>
    <w:p w14:paraId="5C9E7F39" w14:textId="77777777" w:rsidR="00314866" w:rsidRDefault="00314866"/>
    <w:sectPr w:rsidR="00314866" w:rsidSect="000C58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866"/>
    <w:rsid w:val="000C58B0"/>
    <w:rsid w:val="000D13AE"/>
    <w:rsid w:val="00184E0A"/>
    <w:rsid w:val="002C3DDF"/>
    <w:rsid w:val="00314866"/>
    <w:rsid w:val="00364C10"/>
    <w:rsid w:val="003B3B21"/>
    <w:rsid w:val="005700D7"/>
    <w:rsid w:val="005B6530"/>
    <w:rsid w:val="007331A6"/>
    <w:rsid w:val="00783ACD"/>
    <w:rsid w:val="00911149"/>
    <w:rsid w:val="00B47260"/>
    <w:rsid w:val="00BA60EC"/>
    <w:rsid w:val="00C00863"/>
    <w:rsid w:val="00C37255"/>
    <w:rsid w:val="00D12C19"/>
    <w:rsid w:val="00D95AC9"/>
    <w:rsid w:val="00E50065"/>
    <w:rsid w:val="00EC5887"/>
    <w:rsid w:val="00FC3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947945"/>
  <w15:chartTrackingRefBased/>
  <w15:docId w15:val="{27B3504A-5D33-4FBE-B986-90A5434D8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58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D95AC9"/>
    <w:rPr>
      <w:sz w:val="16"/>
      <w:szCs w:val="16"/>
    </w:rPr>
  </w:style>
  <w:style w:type="paragraph" w:styleId="CommentText">
    <w:name w:val="annotation text"/>
    <w:basedOn w:val="Normal"/>
    <w:link w:val="CommentTextChar"/>
    <w:rsid w:val="00D95A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95AC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95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95A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, Alexander D.</dc:creator>
  <cp:keywords/>
  <dc:description/>
  <cp:lastModifiedBy>Walker, Tiffany</cp:lastModifiedBy>
  <cp:revision>2</cp:revision>
  <dcterms:created xsi:type="dcterms:W3CDTF">2023-06-13T13:15:00Z</dcterms:created>
  <dcterms:modified xsi:type="dcterms:W3CDTF">2023-06-13T13:15:00Z</dcterms:modified>
</cp:coreProperties>
</file>